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79F" w:rsidRPr="00F95DC1" w:rsidRDefault="0051179F" w:rsidP="005117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95D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1 (A) </w:t>
      </w:r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>Co-IP of KPNB1 with G3BP1 in A375 cells.</w:t>
      </w:r>
      <w:proofErr w:type="gramEnd"/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5D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</w:t>
      </w:r>
      <w:proofErr w:type="gramStart"/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>double</w:t>
      </w:r>
      <w:proofErr w:type="gramEnd"/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 of KPNB1 and G3BP1 in A375 cells. </w:t>
      </w:r>
      <w:r w:rsidRPr="00F95D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C) </w:t>
      </w:r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vasive cell numbers of melanoma cells with KPNB1 overexpression or silencing were assessed by </w:t>
      </w:r>
      <w:proofErr w:type="spellStart"/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. Scale Bar = 50 </w:t>
      </w:r>
      <w:proofErr w:type="spellStart"/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1179F" w:rsidRPr="00F95DC1" w:rsidRDefault="0051179F" w:rsidP="005117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1179F" w:rsidRPr="00F95DC1" w:rsidRDefault="0051179F" w:rsidP="005117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5D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2</w:t>
      </w:r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rrelation between KPNB1 and G3BP1 at the transcriptional level was analyzed by using the GEPIA website (</w:t>
      </w:r>
      <w:hyperlink r:id="rId7" w:history="1">
        <w:r w:rsidRPr="00F95DC1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http://gepia.cancer-pku.cn/</w:t>
        </w:r>
      </w:hyperlink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51179F" w:rsidRPr="00F95DC1" w:rsidRDefault="0051179F" w:rsidP="005117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1179F" w:rsidRPr="00F95DC1" w:rsidRDefault="0051179F" w:rsidP="005117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5D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3 (A-G)</w:t>
      </w:r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tative analysis of western blot results was performed.</w:t>
      </w:r>
      <w:r w:rsidRPr="00F95D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shown as the mean ± SD. *P &lt; 0.05 was determined by One-way ANOVA combined with Tukey's post hoc test or unpaired </w:t>
      </w:r>
      <w:r w:rsidRPr="00F95D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F95DC1">
        <w:rPr>
          <w:rFonts w:ascii="Times New Roman" w:hAnsi="Times New Roman" w:cs="Times New Roman"/>
          <w:color w:val="000000" w:themeColor="text1"/>
          <w:sz w:val="24"/>
          <w:szCs w:val="24"/>
        </w:rPr>
        <w:t>-test.</w:t>
      </w:r>
    </w:p>
    <w:p w:rsidR="0051179F" w:rsidRPr="00F95DC1" w:rsidRDefault="0051179F" w:rsidP="0051179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B7804" w:rsidRPr="0051179F" w:rsidRDefault="001B7804">
      <w:bookmarkStart w:id="0" w:name="_GoBack"/>
      <w:bookmarkEnd w:id="0"/>
    </w:p>
    <w:sectPr w:rsidR="001B7804" w:rsidRPr="0051179F" w:rsidSect="00C647AC">
      <w:footerReference w:type="default" r:id="rId8"/>
      <w:pgSz w:w="11906" w:h="16838"/>
      <w:pgMar w:top="1985" w:right="1985" w:bottom="1985" w:left="1985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3AC" w:rsidRDefault="00BE63AC" w:rsidP="0051179F">
      <w:r>
        <w:separator/>
      </w:r>
    </w:p>
  </w:endnote>
  <w:endnote w:type="continuationSeparator" w:id="0">
    <w:p w:rsidR="00BE63AC" w:rsidRDefault="00BE63AC" w:rsidP="00511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4242011"/>
      <w:docPartObj>
        <w:docPartGallery w:val="Page Numbers (Bottom of Page)"/>
        <w:docPartUnique/>
      </w:docPartObj>
    </w:sdtPr>
    <w:sdtEndPr/>
    <w:sdtContent>
      <w:p w:rsidR="00F524E5" w:rsidRDefault="00BE63A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179F" w:rsidRPr="0051179F">
          <w:rPr>
            <w:noProof/>
            <w:lang w:val="zh-CN"/>
          </w:rPr>
          <w:t>1</w:t>
        </w:r>
        <w:r>
          <w:fldChar w:fldCharType="end"/>
        </w:r>
      </w:p>
    </w:sdtContent>
  </w:sdt>
  <w:p w:rsidR="00F524E5" w:rsidRDefault="00BE63A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3AC" w:rsidRDefault="00BE63AC" w:rsidP="0051179F">
      <w:r>
        <w:separator/>
      </w:r>
    </w:p>
  </w:footnote>
  <w:footnote w:type="continuationSeparator" w:id="0">
    <w:p w:rsidR="00BE63AC" w:rsidRDefault="00BE63AC" w:rsidP="00511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MzY3MzKwMDUwNDRV0lEKTi0uzszPAykwrAUAe7aK7CwAAAA="/>
  </w:docVars>
  <w:rsids>
    <w:rsidRoot w:val="00F16639"/>
    <w:rsid w:val="001B7804"/>
    <w:rsid w:val="0051179F"/>
    <w:rsid w:val="00BE63AC"/>
    <w:rsid w:val="00F1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7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79F"/>
    <w:rPr>
      <w:sz w:val="18"/>
      <w:szCs w:val="18"/>
    </w:rPr>
  </w:style>
  <w:style w:type="character" w:styleId="a5">
    <w:name w:val="Hyperlink"/>
    <w:basedOn w:val="a0"/>
    <w:uiPriority w:val="99"/>
    <w:unhideWhenUsed/>
    <w:rsid w:val="0051179F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5117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7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79F"/>
    <w:rPr>
      <w:sz w:val="18"/>
      <w:szCs w:val="18"/>
    </w:rPr>
  </w:style>
  <w:style w:type="character" w:styleId="a5">
    <w:name w:val="Hyperlink"/>
    <w:basedOn w:val="a0"/>
    <w:uiPriority w:val="99"/>
    <w:unhideWhenUsed/>
    <w:rsid w:val="0051179F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511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gepia.cancer-pku.cn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6-27T00:36:00Z</dcterms:created>
  <dcterms:modified xsi:type="dcterms:W3CDTF">2022-06-27T00:36:00Z</dcterms:modified>
</cp:coreProperties>
</file>